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376450" w14:textId="77777777" w:rsidR="002B0E97" w:rsidRDefault="002B0E97" w:rsidP="002B0E9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S1. New species and genera originating from long-term studies in Guyana.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sterisks denote newly described genera. Complete citations can be found in Table S2.</w:t>
      </w:r>
    </w:p>
    <w:p w14:paraId="602C8C44" w14:textId="7B5D3979" w:rsidR="002B0E97" w:rsidRDefault="002B0E97" w:rsidP="002B0E97">
      <w:pPr>
        <w:spacing w:before="240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6255" w:type="dxa"/>
        <w:tblInd w:w="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35"/>
        <w:gridCol w:w="3120"/>
      </w:tblGrid>
      <w:tr w:rsidR="002B0E97" w14:paraId="11816DDB" w14:textId="77777777" w:rsidTr="00C604C3">
        <w:trPr>
          <w:trHeight w:val="500"/>
        </w:trPr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DE499" w14:textId="77777777" w:rsidR="002B0E97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Name</w:t>
            </w:r>
          </w:p>
        </w:tc>
        <w:tc>
          <w:tcPr>
            <w:tcW w:w="3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77788" w14:textId="77777777" w:rsidR="002B0E97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Reference</w:t>
            </w:r>
          </w:p>
        </w:tc>
      </w:tr>
      <w:tr w:rsidR="002B0E97" w14:paraId="4A9FAC1F" w14:textId="77777777" w:rsidTr="00C604C3">
        <w:trPr>
          <w:trHeight w:val="645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02F0B" w14:textId="6AF69BCB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Alboleptoni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angustospora</w:t>
            </w:r>
            <w:proofErr w:type="spellEnd"/>
            <w:r w:rsidR="004F20E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r w:rsidR="004F20EE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 xml:space="preserve">(now </w:t>
            </w:r>
            <w:proofErr w:type="spellStart"/>
            <w:r w:rsidR="004F20E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ntoloma</w:t>
            </w:r>
            <w:proofErr w:type="spellEnd"/>
            <w:r w:rsidR="004F20E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="004F20E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niveominutum</w:t>
            </w:r>
            <w:proofErr w:type="spellEnd"/>
            <w:r w:rsidR="004F20EE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99395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et al. (2010a)</w:t>
            </w:r>
          </w:p>
        </w:tc>
      </w:tr>
      <w:tr w:rsidR="002B0E97" w14:paraId="5B31B319" w14:textId="77777777" w:rsidTr="00C604C3">
        <w:trPr>
          <w:trHeight w:val="979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AF7CD" w14:textId="7485635A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Alboleptoni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ystidiosa</w:t>
            </w:r>
            <w:proofErr w:type="spellEnd"/>
            <w:r w:rsidR="004F20E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r w:rsidR="004F20EE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 xml:space="preserve">(now </w:t>
            </w:r>
            <w:proofErr w:type="spellStart"/>
            <w:r w:rsidR="004F20E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ntoloma</w:t>
            </w:r>
            <w:proofErr w:type="spellEnd"/>
            <w:r w:rsidR="004F20E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="004F20E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aimeae</w:t>
            </w:r>
            <w:proofErr w:type="spellEnd"/>
            <w:r w:rsidR="004F20EE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16BCE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et al. (2010a)</w:t>
            </w:r>
          </w:p>
        </w:tc>
      </w:tr>
      <w:tr w:rsidR="002B0E97" w14:paraId="33560431" w14:textId="77777777" w:rsidTr="00C604C3">
        <w:trPr>
          <w:trHeight w:val="979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0AA30" w14:textId="529A45BE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Alboleptoni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minima</w:t>
            </w:r>
            <w:r w:rsidR="004F20E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r w:rsidR="004F20EE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 xml:space="preserve">(now </w:t>
            </w:r>
            <w:proofErr w:type="spellStart"/>
            <w:r w:rsidR="004F20E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ntoloma</w:t>
            </w:r>
            <w:proofErr w:type="spellEnd"/>
            <w:r w:rsidR="004F20E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="004F20E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henkelii</w:t>
            </w:r>
            <w:proofErr w:type="spellEnd"/>
            <w:r w:rsidR="004F20EE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DC0B0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et al. (2010a)</w:t>
            </w:r>
          </w:p>
        </w:tc>
      </w:tr>
      <w:tr w:rsidR="002B0E97" w14:paraId="7F7320AB" w14:textId="77777777" w:rsidTr="00C604C3">
        <w:trPr>
          <w:trHeight w:val="407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BA6FE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Amanita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aurantiobrunne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213EC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Simmons et al. (2001)</w:t>
            </w:r>
          </w:p>
        </w:tc>
      </w:tr>
      <w:tr w:rsidR="002B0E97" w14:paraId="36D731F7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93B73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Amanita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alochro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AAA62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Simmons et al. (2001)</w:t>
            </w:r>
          </w:p>
        </w:tc>
      </w:tr>
      <w:tr w:rsidR="002B0E97" w14:paraId="341A77F1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4ABB1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Amanita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yanochlorinosm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B92C5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Mighell et al. (2019)</w:t>
            </w:r>
          </w:p>
        </w:tc>
      </w:tr>
      <w:tr w:rsidR="002B0E97" w14:paraId="3D97520B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8335C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Amanita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yanopu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75651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Simmons et al. (2001)</w:t>
            </w:r>
          </w:p>
        </w:tc>
      </w:tr>
      <w:tr w:rsidR="002B0E97" w14:paraId="12602B9D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34A22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Amanita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fulvoalb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FE7E5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Mighell et al. (2019)</w:t>
            </w:r>
          </w:p>
        </w:tc>
      </w:tr>
      <w:tr w:rsidR="002B0E97" w14:paraId="01B62428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5DD56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Amanita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guyanensi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8E1AA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Mighell et al. (2019)</w:t>
            </w:r>
          </w:p>
        </w:tc>
      </w:tr>
      <w:tr w:rsidR="002B0E97" w14:paraId="529BF283" w14:textId="77777777" w:rsidTr="00C604C3">
        <w:trPr>
          <w:trHeight w:val="692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5CD80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Amanita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perphae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97F77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Simmons et al. (2001)</w:t>
            </w:r>
          </w:p>
        </w:tc>
      </w:tr>
      <w:tr w:rsidR="002B0E97" w14:paraId="40400DC0" w14:textId="77777777" w:rsidTr="00C604C3">
        <w:trPr>
          <w:trHeight w:val="855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37637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Amauroderm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oltricioide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AE1AA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ime et al. (2003)</w:t>
            </w:r>
          </w:p>
        </w:tc>
      </w:tr>
      <w:tr w:rsidR="002B0E97" w14:paraId="012C2EF6" w14:textId="77777777" w:rsidTr="00C604C3">
        <w:trPr>
          <w:trHeight w:val="855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C542A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lastRenderedPageBreak/>
              <w:t>Amauroderm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flabellatum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5D229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ime et al. (2007)</w:t>
            </w:r>
          </w:p>
        </w:tc>
      </w:tr>
      <w:tr w:rsidR="002B0E97" w14:paraId="4945CD06" w14:textId="77777777" w:rsidTr="00C604C3">
        <w:trPr>
          <w:trHeight w:val="675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25276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color w:val="333333"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color w:val="333333"/>
                <w:sz w:val="24"/>
                <w:szCs w:val="24"/>
                <w:highlight w:val="white"/>
              </w:rPr>
              <w:t>Banno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color w:val="333333"/>
                <w:sz w:val="24"/>
                <w:szCs w:val="24"/>
                <w:highlight w:val="white"/>
              </w:rPr>
              <w:t xml:space="preserve"> tropicali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22A19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Parra and Aime (2019)</w:t>
            </w:r>
          </w:p>
        </w:tc>
      </w:tr>
      <w:tr w:rsidR="002B0E97" w14:paraId="344C3488" w14:textId="77777777" w:rsidTr="00C604C3">
        <w:trPr>
          <w:trHeight w:val="675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72966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color w:val="333333"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i/>
                <w:color w:val="333333"/>
                <w:sz w:val="24"/>
                <w:szCs w:val="24"/>
                <w:highlight w:val="white"/>
              </w:rPr>
              <w:t xml:space="preserve">Beauveria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color w:val="333333"/>
                <w:sz w:val="24"/>
                <w:szCs w:val="24"/>
                <w:highlight w:val="white"/>
              </w:rPr>
              <w:t>blattidicol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BF17D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Kepler et al. (2017)</w:t>
            </w:r>
          </w:p>
        </w:tc>
      </w:tr>
      <w:tr w:rsidR="002B0E97" w14:paraId="242EC238" w14:textId="77777777" w:rsidTr="00C604C3">
        <w:trPr>
          <w:trHeight w:val="585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82370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*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Binderobolet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segoi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47E52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et al. (2016)</w:t>
            </w:r>
          </w:p>
        </w:tc>
      </w:tr>
      <w:tr w:rsidR="002B0E97" w14:paraId="0683C918" w14:textId="77777777" w:rsidTr="00C604C3">
        <w:trPr>
          <w:trHeight w:val="811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D9B30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Boletell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dicymbophilu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746CC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Fulgenzi et al. (2008)</w:t>
            </w:r>
          </w:p>
        </w:tc>
      </w:tr>
      <w:tr w:rsidR="002B0E97" w14:paraId="1A3CD7BA" w14:textId="77777777" w:rsidTr="00C604C3">
        <w:trPr>
          <w:trHeight w:val="752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64E0D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Boletell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xiguu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D0245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Fulgenzi et al. (2008)</w:t>
            </w:r>
          </w:p>
        </w:tc>
      </w:tr>
      <w:tr w:rsidR="002B0E97" w14:paraId="21CADE3A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CB910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Boletell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piakaii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46105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Mayor et al. (2008)</w:t>
            </w:r>
          </w:p>
        </w:tc>
      </w:tr>
      <w:tr w:rsidR="002B0E97" w14:paraId="421AEEA8" w14:textId="77777777" w:rsidTr="00C604C3">
        <w:trPr>
          <w:trHeight w:val="602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5DDDD" w14:textId="4F0F1EC1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alliderm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aeruleosplendens</w:t>
            </w:r>
            <w:proofErr w:type="spellEnd"/>
            <w:r w:rsidR="000E0D3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r w:rsidR="000E0D37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 xml:space="preserve">(now </w:t>
            </w:r>
            <w:proofErr w:type="spellStart"/>
            <w:r w:rsidR="000E0D3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ntoloma</w:t>
            </w:r>
            <w:proofErr w:type="spellEnd"/>
            <w:r w:rsidR="000E0D3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="000E0D3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aeruleosplendens</w:t>
            </w:r>
            <w:proofErr w:type="spellEnd"/>
            <w:r w:rsidR="000E0D37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D47DF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ime et al. (2010)</w:t>
            </w:r>
          </w:p>
        </w:tc>
      </w:tr>
      <w:tr w:rsidR="002B0E97" w14:paraId="58B61108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28929" w14:textId="44687CAC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Cantharellus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pleurotoides</w:t>
            </w:r>
            <w:proofErr w:type="spellEnd"/>
            <w:r w:rsidR="000E0D3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r w:rsidR="000E0D37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 xml:space="preserve">(now </w:t>
            </w:r>
            <w:proofErr w:type="spellStart"/>
            <w:r w:rsidR="000E0D3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raterellus</w:t>
            </w:r>
            <w:proofErr w:type="spellEnd"/>
            <w:r w:rsidR="000E0D3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="000E0D3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pleurotoides</w:t>
            </w:r>
            <w:proofErr w:type="spellEnd"/>
            <w:r w:rsidR="000E0D37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4B379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et al. (2006a)</w:t>
            </w:r>
          </w:p>
        </w:tc>
      </w:tr>
      <w:tr w:rsidR="002B0E97" w14:paraId="5DA8056C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8D38F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*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astellane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pakaraimophil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8DB76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Smith et al. (2015)</w:t>
            </w:r>
          </w:p>
        </w:tc>
      </w:tr>
      <w:tr w:rsidR="002B0E97" w14:paraId="5E6DA8A9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4EBFC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eripori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subspiss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DDDAB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ime et al. (2007)</w:t>
            </w:r>
          </w:p>
        </w:tc>
      </w:tr>
      <w:tr w:rsidR="002B0E97" w14:paraId="21C2433C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C366F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aespitos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10E67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et al. (2005b)</w:t>
            </w:r>
          </w:p>
        </w:tc>
      </w:tr>
      <w:tr w:rsidR="002B0E97" w14:paraId="234D7C0E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A2904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erebriformi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45E97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Uehling et al. (2012)</w:t>
            </w:r>
          </w:p>
        </w:tc>
      </w:tr>
      <w:tr w:rsidR="002B0E97" w14:paraId="2A2D3BED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CFD93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inereoglebos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8DE1A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Uehling et al. (2012)</w:t>
            </w:r>
          </w:p>
        </w:tc>
      </w:tr>
      <w:tr w:rsidR="002B0E97" w14:paraId="6ACF4E19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0BA95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lastRenderedPageBreak/>
              <w:t>Clavulin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raterelloide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2A48C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Thacker &amp; Henkel (2004)</w:t>
            </w:r>
          </w:p>
        </w:tc>
      </w:tr>
      <w:tr w:rsidR="002B0E97" w14:paraId="12BEC6FD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3FA9C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dicymbetorum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2114F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et al. (2005b)</w:t>
            </w:r>
          </w:p>
        </w:tc>
      </w:tr>
      <w:tr w:rsidR="002B0E97" w14:paraId="00FF1244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48FBB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ffus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ADF23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Uehling et al. (2012)</w:t>
            </w:r>
          </w:p>
        </w:tc>
      </w:tr>
      <w:tr w:rsidR="002B0E97" w14:paraId="6DC2E7B1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C784B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griseohumicol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FBAEC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et al. (2005b)</w:t>
            </w:r>
          </w:p>
        </w:tc>
      </w:tr>
      <w:tr w:rsidR="002B0E97" w14:paraId="5E74F4FB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F6A15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guyanensi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5A057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Wilson et al. (2012)</w:t>
            </w:r>
          </w:p>
        </w:tc>
      </w:tr>
      <w:tr w:rsidR="002B0E97" w14:paraId="4B94E5B1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7370C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humicol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7967D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et al. (2005b)</w:t>
            </w:r>
          </w:p>
        </w:tc>
      </w:tr>
      <w:tr w:rsidR="002B0E97" w14:paraId="4FA22091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C9E8E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kunmudluts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B6C99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et al. (2011)</w:t>
            </w:r>
          </w:p>
        </w:tc>
      </w:tr>
      <w:tr w:rsidR="002B0E97" w14:paraId="5BFD8B96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8459A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monodiminutiv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2E024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et al. (2005b)</w:t>
            </w:r>
          </w:p>
        </w:tc>
      </w:tr>
      <w:tr w:rsidR="002B0E97" w14:paraId="731119E0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0D069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nigrican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81A98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Thacker &amp; Henkel (2004)</w:t>
            </w:r>
          </w:p>
        </w:tc>
      </w:tr>
      <w:tr w:rsidR="002B0E97" w14:paraId="01E6B54B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A8C5A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pakaraimensi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73AC6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Wilson et al. (2012)</w:t>
            </w:r>
          </w:p>
        </w:tc>
      </w:tr>
      <w:tr w:rsidR="002B0E97" w14:paraId="5B590B38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5BF5D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rosirame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B0058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Wilson et al. (2012)</w:t>
            </w:r>
          </w:p>
        </w:tc>
      </w:tr>
      <w:tr w:rsidR="002B0E97" w14:paraId="3D1726C4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05D68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lavulin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tepurumeng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C0E23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et al. (2011)</w:t>
            </w:r>
          </w:p>
        </w:tc>
      </w:tr>
      <w:tr w:rsidR="002B0E97" w14:paraId="127A7BB9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6F3B6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oltrici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fibrosa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06409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ime et al. (2007)</w:t>
            </w:r>
          </w:p>
        </w:tc>
      </w:tr>
      <w:tr w:rsidR="002B0E97" w14:paraId="22E42067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9227F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oltrici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verrucat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D6E7B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ime et al. (2003)</w:t>
            </w:r>
          </w:p>
        </w:tc>
      </w:tr>
      <w:tr w:rsidR="002B0E97" w14:paraId="781732B4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BE058" w14:textId="5FD3D7DA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oltriciell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navispora</w:t>
            </w:r>
            <w:proofErr w:type="spellEnd"/>
            <w:r w:rsidR="004F20E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r w:rsidR="004F20EE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 xml:space="preserve">(now </w:t>
            </w:r>
            <w:proofErr w:type="spellStart"/>
            <w:r w:rsidR="004F20E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oltricia</w:t>
            </w:r>
            <w:proofErr w:type="spellEnd"/>
            <w:r w:rsidR="004F20E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="004F20E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navispora</w:t>
            </w:r>
            <w:proofErr w:type="spellEnd"/>
            <w:r w:rsidR="004F20EE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A4A0A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ime et al. (2003)</w:t>
            </w:r>
          </w:p>
        </w:tc>
      </w:tr>
      <w:tr w:rsidR="002B0E97" w14:paraId="03F5251D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111C3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ortinari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altissimu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32EBF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arrower et al. (2015)</w:t>
            </w:r>
          </w:p>
        </w:tc>
      </w:tr>
      <w:tr w:rsidR="003A57AD" w14:paraId="7BA4406B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8644F" w14:textId="7C7709AF" w:rsidR="003A57AD" w:rsidRPr="00560295" w:rsidRDefault="003A57AD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3A57A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lastRenderedPageBreak/>
              <w:t>Cortinarius</w:t>
            </w:r>
            <w:proofErr w:type="spellEnd"/>
            <w:r w:rsidRPr="003A57A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A57A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andrewii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CEAB1" w14:textId="1E06BDF1" w:rsidR="003A57AD" w:rsidRPr="00560295" w:rsidRDefault="003A57AD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Siegel et al. (2024)</w:t>
            </w:r>
          </w:p>
        </w:tc>
      </w:tr>
      <w:tr w:rsidR="003A57AD" w14:paraId="0BF1DF93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14151" w14:textId="1A043F96" w:rsidR="003A57AD" w:rsidRPr="00560295" w:rsidRDefault="003A57AD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3A57A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Cortinarius</w:t>
            </w:r>
            <w:proofErr w:type="spellEnd"/>
            <w:r w:rsidRPr="003A57A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A57A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magniviscidu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3813E" w14:textId="4A863418" w:rsidR="003A57AD" w:rsidRPr="00560295" w:rsidRDefault="003A57AD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Siegel et al. (2024)</w:t>
            </w:r>
          </w:p>
        </w:tc>
      </w:tr>
      <w:tr w:rsidR="003A57AD" w14:paraId="0A475990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B83E8" w14:textId="4F236C28" w:rsidR="003A57AD" w:rsidRPr="00560295" w:rsidRDefault="003A57AD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3A57A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Cortinarius</w:t>
            </w:r>
            <w:proofErr w:type="spellEnd"/>
            <w:r w:rsidRPr="003A57A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A57A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arviviscidu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021A4" w14:textId="5AD0EE6C" w:rsidR="003A57AD" w:rsidRPr="00560295" w:rsidRDefault="003A57AD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Siegel et al. (2024)</w:t>
            </w:r>
          </w:p>
        </w:tc>
      </w:tr>
      <w:tr w:rsidR="002B0E97" w14:paraId="5E6C2C82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D8733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*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ostatispor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yanescen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89C2D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Smith et al. (2015)</w:t>
            </w:r>
          </w:p>
        </w:tc>
      </w:tr>
      <w:tr w:rsidR="002B0E97" w14:paraId="24ED108A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45FF9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raterell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atratoide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2D11D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Wilson et al. (2012)</w:t>
            </w:r>
          </w:p>
        </w:tc>
      </w:tr>
      <w:tr w:rsidR="002B0E97" w14:paraId="1E6BD054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05128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raterell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inereofimbriatu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628E5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et al. (2014b)</w:t>
            </w:r>
          </w:p>
        </w:tc>
      </w:tr>
      <w:tr w:rsidR="002B0E97" w14:paraId="0B4C7A0B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3F903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raterell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excelsu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4C167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et al. (2009)</w:t>
            </w:r>
          </w:p>
        </w:tc>
      </w:tr>
      <w:tr w:rsidR="002B0E97" w14:paraId="05A7806C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2A182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raterell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olivaceoluteu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AC3D4" w14:textId="77777777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et al. (2014b)</w:t>
            </w:r>
          </w:p>
        </w:tc>
      </w:tr>
      <w:tr w:rsidR="002B0E97" w14:paraId="7F0ECD77" w14:textId="59B77C1C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67200" w14:textId="1A039953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raterell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strigosu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01768" w14:textId="6ECA15E9" w:rsidR="002B0E97" w:rsidRPr="00560295" w:rsidRDefault="002B0E97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Wilson et al. (2012)</w:t>
            </w:r>
          </w:p>
        </w:tc>
      </w:tr>
      <w:tr w:rsidR="004F20EE" w14:paraId="5C7B5F44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3EB4B" w14:textId="56CF82DE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Dactylosporin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ephalocystidiat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 xml:space="preserve">(now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Oudemansiell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ephalocystidiat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69913" w14:textId="71DC53EA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Petersen &amp; Hughes (2010)</w:t>
            </w:r>
          </w:p>
        </w:tc>
      </w:tr>
      <w:tr w:rsidR="004F20EE" w14:paraId="5224507C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D4284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Dichomit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grandisporu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DBE8F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ime et al. (2007)</w:t>
            </w:r>
          </w:p>
        </w:tc>
      </w:tr>
      <w:tr w:rsidR="004F20EE" w14:paraId="59E1D7D8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08B66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laphomyce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adamizan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0A68B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Castellano et al. (2016)</w:t>
            </w:r>
          </w:p>
        </w:tc>
      </w:tr>
      <w:tr w:rsidR="004F20EE" w14:paraId="616FC688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25FE5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laphomyce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ompleximuru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5B9A4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Castellano et al. (2012)</w:t>
            </w:r>
          </w:p>
        </w:tc>
      </w:tr>
      <w:tr w:rsidR="004F20EE" w14:paraId="0C1F016D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03636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laphomyce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digitatu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C7130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Castellano et al. (2012)</w:t>
            </w:r>
          </w:p>
        </w:tc>
      </w:tr>
      <w:tr w:rsidR="004F20EE" w14:paraId="46599F25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674E9" w14:textId="55A2262C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ntolom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fragilu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 xml:space="preserve">(now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ntolom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fragosu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FDEF7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Largent et al. (2008b)</w:t>
            </w:r>
          </w:p>
        </w:tc>
      </w:tr>
      <w:tr w:rsidR="004F20EE" w14:paraId="1A06921D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B1A31" w14:textId="08F9B3FC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lastRenderedPageBreak/>
              <w:t>Entolom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illinit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um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8BC25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Largent et al. (2008b)</w:t>
            </w:r>
          </w:p>
        </w:tc>
      </w:tr>
      <w:tr w:rsidR="004F20EE" w14:paraId="35249DA8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01EA2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ntolom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olivaceocoloratum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3D3E4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Largent et al. (2008b)</w:t>
            </w:r>
          </w:p>
        </w:tc>
      </w:tr>
      <w:tr w:rsidR="004F20EE" w14:paraId="1F349806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108FA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ntolom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rugosostriatum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23B96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Largent et al. (2008b)</w:t>
            </w:r>
          </w:p>
        </w:tc>
      </w:tr>
      <w:tr w:rsidR="004F20EE" w14:paraId="354A9B40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8F04D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Fistulinell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inereoalb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7A250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Fulgenzi et al. (2010)</w:t>
            </w:r>
          </w:p>
        </w:tc>
      </w:tr>
      <w:tr w:rsidR="004F20EE" w14:paraId="24159D84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2A4F8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Fomitopsi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minut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F72D8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ime et al. (2017)</w:t>
            </w:r>
          </w:p>
        </w:tc>
      </w:tr>
      <w:tr w:rsidR="004F20EE" w14:paraId="1970123E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88AA5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Fusarium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xyrophilum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BD6E6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Laraba et al. (2020a)</w:t>
            </w:r>
          </w:p>
        </w:tc>
      </w:tr>
      <w:tr w:rsidR="004F20EE" w14:paraId="4AF7585A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8A272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*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Guyanagarik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anomal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CEC05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Sánchez-García et al. (2016)</w:t>
            </w:r>
          </w:p>
        </w:tc>
      </w:tr>
      <w:tr w:rsidR="004F20EE" w14:paraId="78206F2E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55B0D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Guyanagarik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aurantia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2B9D7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Sánchez-García et al. (2016)</w:t>
            </w:r>
          </w:p>
        </w:tc>
      </w:tr>
      <w:tr w:rsidR="004F20EE" w14:paraId="22C8CB16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61E24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Guyanagarik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pakaraimensi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F0A3D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Sánchez-García et al. (2016)</w:t>
            </w:r>
          </w:p>
        </w:tc>
      </w:tr>
      <w:tr w:rsidR="004F20EE" w14:paraId="660D53F8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3C776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*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Guyanagaster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lucianii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7C3BF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Koch et al. (2017)</w:t>
            </w:r>
          </w:p>
        </w:tc>
      </w:tr>
      <w:tr w:rsidR="004F20EE" w14:paraId="37D2C6DF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B4C47" w14:textId="30DF840E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Guyanagaster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necrorhiz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u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A0AF2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et al. (2010c)</w:t>
            </w:r>
          </w:p>
        </w:tc>
      </w:tr>
      <w:tr w:rsidR="004F20EE" w14:paraId="647E85A1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43480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*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Guyanapor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albipodu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EE407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et al. (2016)</w:t>
            </w:r>
          </w:p>
        </w:tc>
      </w:tr>
      <w:tr w:rsidR="004F20EE" w14:paraId="732CE0C4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96E51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Inocybe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ayangannae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A0ACC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Matheny et al. (2003)</w:t>
            </w:r>
          </w:p>
        </w:tc>
      </w:tr>
      <w:tr w:rsidR="004F20EE" w14:paraId="677F4EF2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7A2EF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Inocybe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nigmatic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27BAB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Matheny et al. (2012)</w:t>
            </w:r>
          </w:p>
        </w:tc>
      </w:tr>
      <w:tr w:rsidR="004F20EE" w14:paraId="631AE2FD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495A0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Inocybe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pidendron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CCA55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Matheny et al. (2003)</w:t>
            </w:r>
          </w:p>
        </w:tc>
      </w:tr>
      <w:tr w:rsidR="004F20EE" w14:paraId="3B38FC64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2E206" w14:textId="6A0F5EE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Inocybe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lepidotell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 xml:space="preserve">(now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Pseudosperm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lepidotellu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5B90D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Matheny et al. (2012)</w:t>
            </w:r>
          </w:p>
        </w:tc>
      </w:tr>
      <w:tr w:rsidR="004F20EE" w14:paraId="2DA1256C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76BE9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lastRenderedPageBreak/>
              <w:t>Inocybe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lilacinosquamos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38C7B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Matheny et al. (2003)</w:t>
            </w:r>
          </w:p>
        </w:tc>
      </w:tr>
      <w:tr w:rsidR="004F20EE" w14:paraId="28E164A7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578CD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Inocybe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magnifoli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81EC6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Matheny et al. (2012)</w:t>
            </w:r>
          </w:p>
        </w:tc>
      </w:tr>
      <w:tr w:rsidR="004F20EE" w14:paraId="14D37B30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F2286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Inocybe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marginata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C4FF0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Matheny et al. (2012)</w:t>
            </w:r>
          </w:p>
        </w:tc>
      </w:tr>
      <w:tr w:rsidR="004F20EE" w14:paraId="1E0C4FD0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9A17A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Inocybe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pulchell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49246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Matheny et al. (2003)</w:t>
            </w:r>
          </w:p>
        </w:tc>
      </w:tr>
      <w:tr w:rsidR="004F20EE" w14:paraId="7FD30AB3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EA3DF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Inocybe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rhodell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17C87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Matheny et al. (2012)</w:t>
            </w:r>
          </w:p>
        </w:tc>
      </w:tr>
      <w:tr w:rsidR="004F20EE" w14:paraId="290C73BD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E760D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*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Jimtrappe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guyanensi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3C8D6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Smith et al. (2015)</w:t>
            </w:r>
          </w:p>
        </w:tc>
      </w:tr>
      <w:tr w:rsidR="004F20EE" w14:paraId="2048D7A2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0E3C4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Lactari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aurantiolamellatu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EB955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Nuytinck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et al. (2023)</w:t>
            </w:r>
          </w:p>
        </w:tc>
      </w:tr>
      <w:tr w:rsidR="004F20EE" w14:paraId="6BCEC66E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52EF4" w14:textId="7A20DC10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Lactari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brunell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 xml:space="preserve">(now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Lactiflu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brunell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71CF6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Miller et al. (2002)</w:t>
            </w:r>
          </w:p>
        </w:tc>
      </w:tr>
      <w:tr w:rsidR="004F20EE" w14:paraId="62AA71EE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F6B96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Lactari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dicymbophilu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F4803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Nuytinck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et al. (2023)</w:t>
            </w:r>
          </w:p>
        </w:tc>
      </w:tr>
      <w:tr w:rsidR="004F20EE" w14:paraId="7318EC23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1A54E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Lactari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guyanensi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F861D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Nuytinck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et al. (2023)</w:t>
            </w:r>
          </w:p>
        </w:tc>
      </w:tr>
      <w:tr w:rsidR="004F20EE" w14:paraId="79E4AD2D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E03F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Lactari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humiphilu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28928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Nuytinck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et al. (2023)</w:t>
            </w:r>
          </w:p>
        </w:tc>
      </w:tr>
      <w:tr w:rsidR="004F20EE" w14:paraId="105954E5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49C0B" w14:textId="6B3F653A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Lactari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multicep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 xml:space="preserve">(now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Lactiflu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multicep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34635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Miller et al. (2002)</w:t>
            </w:r>
          </w:p>
        </w:tc>
      </w:tr>
      <w:tr w:rsidR="004F20EE" w14:paraId="2F732814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A8F8F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Lactari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mycenoide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24DE5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Nuytinck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et al. (2023)</w:t>
            </w:r>
          </w:p>
        </w:tc>
      </w:tr>
      <w:tr w:rsidR="004F20EE" w14:paraId="6A8A8498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551AB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Lactiflu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subiculatu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AF51F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Miller et al. (2002)</w:t>
            </w:r>
          </w:p>
        </w:tc>
      </w:tr>
      <w:tr w:rsidR="004F20EE" w14:paraId="3246D846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DAF5B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Malup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pakaraimensi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D24BB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rnández et al. (2005)</w:t>
            </w:r>
          </w:p>
        </w:tc>
      </w:tr>
      <w:tr w:rsidR="004F20EE" w14:paraId="39CDB40E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3D410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Marasmi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neocrinis-equi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B5376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Koch et al. (2020)</w:t>
            </w:r>
          </w:p>
        </w:tc>
      </w:tr>
      <w:tr w:rsidR="004F20EE" w14:paraId="35F03DE6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13CED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lastRenderedPageBreak/>
              <w:t>Marasmi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nidus-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avi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B20A6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Koch et al. (2020)</w:t>
            </w:r>
          </w:p>
        </w:tc>
      </w:tr>
      <w:tr w:rsidR="004F20EE" w14:paraId="5768C9E1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35FDE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Megacollybi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fusc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1B425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ughes et al. (2007)</w:t>
            </w:r>
          </w:p>
        </w:tc>
      </w:tr>
      <w:tr w:rsidR="004F20EE" w14:paraId="4933EBA1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59FCB" w14:textId="77777777" w:rsidR="004F20EE" w:rsidRPr="00560295" w:rsidRDefault="004F20EE" w:rsidP="004F20EE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i/>
                <w:color w:val="202122"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color w:val="202122"/>
                <w:sz w:val="24"/>
                <w:szCs w:val="24"/>
                <w:highlight w:val="white"/>
              </w:rPr>
              <w:t>*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color w:val="202122"/>
                <w:sz w:val="24"/>
                <w:szCs w:val="24"/>
                <w:highlight w:val="white"/>
              </w:rPr>
              <w:t>Meredithblackwelli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color w:val="202122"/>
                <w:sz w:val="24"/>
                <w:szCs w:val="24"/>
                <w:highlight w:val="white"/>
              </w:rPr>
              <w:t>eburne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00D87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Toome et al. (2013)</w:t>
            </w:r>
          </w:p>
        </w:tc>
      </w:tr>
      <w:tr w:rsidR="004F20EE" w14:paraId="23A73184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3556E" w14:textId="4544554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Nolane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alboproxim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 xml:space="preserve">(now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ntolom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alboproximu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143EA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et al. (2014a)</w:t>
            </w:r>
          </w:p>
        </w:tc>
      </w:tr>
      <w:tr w:rsidR="004F20EE" w14:paraId="56C1C0A2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34FB2" w14:textId="657D128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Nolane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applanat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 xml:space="preserve">(now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ntolom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dilutu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54917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et al. (2014a)</w:t>
            </w:r>
          </w:p>
        </w:tc>
      </w:tr>
      <w:tr w:rsidR="004F20EE" w14:paraId="5EBA24C4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F96A" w14:textId="3628A81E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Nolane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lavat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 xml:space="preserve">(now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ntolom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lavatu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84D4B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et al. (2014a)</w:t>
            </w:r>
          </w:p>
        </w:tc>
      </w:tr>
      <w:tr w:rsidR="004F20EE" w14:paraId="64C933FE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149F9" w14:textId="710A214F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Nolane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laviformi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 xml:space="preserve">(now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ntolom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laviform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F95F8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et al. (2014a)</w:t>
            </w:r>
          </w:p>
        </w:tc>
      </w:tr>
      <w:tr w:rsidR="004F20EE" w14:paraId="2EDDA507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C7C81" w14:textId="13780E5E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Nolane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oncentric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 xml:space="preserve">(now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ntolom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oncentricu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1238D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et al. (2014a)</w:t>
            </w:r>
          </w:p>
        </w:tc>
      </w:tr>
      <w:tr w:rsidR="004F20EE" w14:paraId="38EFB2A2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0B7FE" w14:textId="3907FD53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Nolane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furcat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 xml:space="preserve">(now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ntolom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furcatu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F3277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et al. (2014a)</w:t>
            </w:r>
          </w:p>
        </w:tc>
      </w:tr>
      <w:tr w:rsidR="004F20EE" w14:paraId="7A5BD0EE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4BB8E" w14:textId="72B4A81E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Nolane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mimia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 xml:space="preserve">(now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ntolom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mimia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C1418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et al. (2014a)</w:t>
            </w:r>
          </w:p>
        </w:tc>
      </w:tr>
      <w:tr w:rsidR="004F20EE" w14:paraId="03AC1588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B302D" w14:textId="6C3CF054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Nolane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rav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 xml:space="preserve">(now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ntolom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ravu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3EF9C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et al. (2014a)</w:t>
            </w:r>
          </w:p>
        </w:tc>
      </w:tr>
      <w:tr w:rsidR="004F20EE" w14:paraId="7AF65CDA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2BE6C" w14:textId="46B9119F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Nolane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sinuolat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 xml:space="preserve">(now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ntolom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sinuolatu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02207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et al. (2014a)</w:t>
            </w:r>
          </w:p>
        </w:tc>
      </w:tr>
      <w:tr w:rsidR="004F20EE" w14:paraId="1B9F6454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51034" w14:textId="4B1898EE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lastRenderedPageBreak/>
              <w:t>Nolane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subsulcat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 xml:space="preserve">(now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ntolom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subsulcatu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B8237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et al. (2014a)</w:t>
            </w:r>
          </w:p>
        </w:tc>
      </w:tr>
      <w:tr w:rsidR="004F20EE" w14:paraId="6BFC0BFA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16548" w14:textId="53BB0289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Paraeccili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unicolorat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 xml:space="preserve">(now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ntolom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unicoloratum</w:t>
            </w:r>
            <w:proofErr w:type="spellEnd"/>
            <w:r w:rsidRPr="00C4148F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77A4F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ime et al. (2010)</w:t>
            </w:r>
          </w:p>
        </w:tc>
      </w:tr>
      <w:tr w:rsidR="004F20EE" w14:paraId="6D868C3C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A1F16" w14:textId="4DECFFFF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3A57A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hlegmacium</w:t>
            </w:r>
            <w:proofErr w:type="spellEnd"/>
            <w:r w:rsidRPr="003A57A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A57A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urpureofirmum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75221" w14:textId="7C2C00EA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Siegel et al. (2024)</w:t>
            </w:r>
          </w:p>
        </w:tc>
      </w:tr>
      <w:tr w:rsidR="004F20EE" w14:paraId="5609118F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F15BC" w14:textId="62906C1A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3A57A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hlegmacium</w:t>
            </w:r>
            <w:proofErr w:type="spellEnd"/>
            <w:r w:rsidRPr="003A57A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A57A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urpureosolidum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1BF69" w14:textId="22605498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Siegel et al. (2024)</w:t>
            </w:r>
          </w:p>
        </w:tc>
      </w:tr>
      <w:tr w:rsidR="004F20EE" w14:paraId="036291D9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46983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Phyllopor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olligatu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08B74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Neves et al. (2010)</w:t>
            </w:r>
          </w:p>
        </w:tc>
      </w:tr>
      <w:tr w:rsidR="004F20EE" w14:paraId="5767FB2F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1E7DA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*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Pseudotulostom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volvatum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894F9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Miller Jr et al. (2001)</w:t>
            </w:r>
          </w:p>
        </w:tc>
      </w:tr>
      <w:tr w:rsidR="004F20EE" w14:paraId="6D4A25F5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C1509" w14:textId="2EEDFF34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Rhodocybe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pruinos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i</w:t>
            </w:r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stipitat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FE7BE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et al. (2010b)</w:t>
            </w:r>
          </w:p>
        </w:tc>
      </w:tr>
      <w:tr w:rsidR="004F20EE" w14:paraId="3607081B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F2236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Rhodocybe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spongiosa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0555A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et al. (2010b)</w:t>
            </w:r>
          </w:p>
        </w:tc>
      </w:tr>
      <w:tr w:rsidR="004F20EE" w14:paraId="11ED08EE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EC64E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Russul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gelatinivelat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A77A8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Miller et al. (2012)</w:t>
            </w:r>
          </w:p>
        </w:tc>
      </w:tr>
      <w:tr w:rsidR="004F20EE" w14:paraId="7F84A2D9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C3BF9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Russul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myrmecobrom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58B10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Miller et al. (2012)</w:t>
            </w:r>
          </w:p>
        </w:tc>
      </w:tr>
      <w:tr w:rsidR="004F20EE" w14:paraId="38C71182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86E52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Russul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paxilliformi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D13A3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Miller et al. (2012)</w:t>
            </w:r>
          </w:p>
        </w:tc>
      </w:tr>
      <w:tr w:rsidR="004F20EE" w14:paraId="4302B49F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77208" w14:textId="59311F63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Sarcodon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pakaraimensi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 xml:space="preserve">(now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Neosarcodo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pakaraimensi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E7385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Grupe et al. (2015)</w:t>
            </w:r>
          </w:p>
        </w:tc>
      </w:tr>
      <w:tr w:rsidR="004F20EE" w14:paraId="625C56A7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8029D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*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Singerocom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rubriflavu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92C7B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et al. (2016)</w:t>
            </w:r>
          </w:p>
        </w:tc>
      </w:tr>
      <w:tr w:rsidR="004F20EE" w14:paraId="3819134A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53B0F" w14:textId="4E340EB8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Trichopil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fasciculat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 xml:space="preserve">(now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ntolom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guyanens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761A0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ime et al. (2010)</w:t>
            </w:r>
          </w:p>
        </w:tc>
      </w:tr>
      <w:tr w:rsidR="004F20EE" w14:paraId="79BE3EB5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5C165" w14:textId="3570394D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lastRenderedPageBreak/>
              <w:t>Trichopil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luteolamellat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 xml:space="preserve">(now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ntolom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luteolamellatu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90C6B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ime et al. (2010)</w:t>
            </w:r>
          </w:p>
        </w:tc>
      </w:tr>
      <w:tr w:rsidR="004F20EE" w14:paraId="0FEA64E6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89DCB" w14:textId="506EE85C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Trichopil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tibiiformi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 xml:space="preserve">(now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ntolom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tibiiform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A27EC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ime et al. (2010)</w:t>
            </w:r>
          </w:p>
        </w:tc>
      </w:tr>
      <w:tr w:rsidR="004F20EE" w14:paraId="4C2AB6C2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D8F11" w14:textId="5DD27413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Trichopil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vivid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 xml:space="preserve">(now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ntolom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vividu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64BE8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ime et al. (2010)</w:t>
            </w:r>
          </w:p>
        </w:tc>
      </w:tr>
      <w:tr w:rsidR="004F20EE" w14:paraId="6BB05D63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20227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Tylopil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xigu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94532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(1999)</w:t>
            </w:r>
          </w:p>
        </w:tc>
      </w:tr>
      <w:tr w:rsidR="004F20EE" w14:paraId="5B49610F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B9114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Tylopil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orsonianu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99EAF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Fulgenzi et al. (2007)</w:t>
            </w:r>
          </w:p>
        </w:tc>
      </w:tr>
      <w:tr w:rsidR="004F20EE" w14:paraId="5FF398C5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D7336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Tylopil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pakaraimensi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9B4A2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(2001)</w:t>
            </w:r>
          </w:p>
        </w:tc>
      </w:tr>
      <w:tr w:rsidR="004F20EE" w14:paraId="13601167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8A951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Tylopil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rufonigrican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4438B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nkel (1999)</w:t>
            </w:r>
          </w:p>
        </w:tc>
      </w:tr>
      <w:tr w:rsidR="004F20EE" w14:paraId="3C18F6ED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85117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Uredo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baruensi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BD3CB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rnández et al. (2005)</w:t>
            </w:r>
          </w:p>
        </w:tc>
      </w:tr>
      <w:tr w:rsidR="004F20EE" w14:paraId="388AB067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5B665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Uromyces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neotropicali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3016E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rnández et al. (2005)</w:t>
            </w:r>
          </w:p>
        </w:tc>
      </w:tr>
      <w:tr w:rsidR="004F20EE" w14:paraId="5DFFDB1D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E3849" w14:textId="40A58DB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Wrightopori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micropor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 xml:space="preserve">(now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Wrightopori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microporell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20C54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Aime et al. (2007)</w:t>
            </w:r>
          </w:p>
        </w:tc>
      </w:tr>
      <w:tr w:rsidR="004F20EE" w14:paraId="408E0953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5D741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Xerocom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cyaneibrunnescen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FABC9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usbands et al. (2013)</w:t>
            </w:r>
          </w:p>
        </w:tc>
      </w:tr>
      <w:tr w:rsidR="004F20EE" w14:paraId="1616CB90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87DAF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Xerocom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parvogracili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A75D1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usbands et al. (2013)</w:t>
            </w:r>
          </w:p>
        </w:tc>
      </w:tr>
      <w:tr w:rsidR="004F20EE" w14:paraId="3935528C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C17E0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Xerocom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potaroensi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CA792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usbands et al. (2013)</w:t>
            </w:r>
          </w:p>
        </w:tc>
      </w:tr>
      <w:tr w:rsidR="004F20EE" w14:paraId="5D5A2CAE" w14:textId="77777777" w:rsidTr="00C604C3">
        <w:trPr>
          <w:trHeight w:val="500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C9BC7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Xylari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karyophthora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0EFBD" w14:textId="77777777" w:rsidR="004F20EE" w:rsidRPr="00560295" w:rsidRDefault="004F20EE" w:rsidP="004F20E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usbands et al. (2018)</w:t>
            </w:r>
          </w:p>
        </w:tc>
      </w:tr>
    </w:tbl>
    <w:p w14:paraId="709A07DD" w14:textId="77777777" w:rsidR="002B0E97" w:rsidRDefault="002B0E97" w:rsidP="00A313BE"/>
    <w:sectPr w:rsidR="002B0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E97"/>
    <w:rsid w:val="000E0D37"/>
    <w:rsid w:val="002B0E97"/>
    <w:rsid w:val="002E6A61"/>
    <w:rsid w:val="003A57AD"/>
    <w:rsid w:val="00461DB5"/>
    <w:rsid w:val="00466165"/>
    <w:rsid w:val="004F20EE"/>
    <w:rsid w:val="0065087F"/>
    <w:rsid w:val="006617F5"/>
    <w:rsid w:val="00793839"/>
    <w:rsid w:val="00901E53"/>
    <w:rsid w:val="009812DE"/>
    <w:rsid w:val="0099481D"/>
    <w:rsid w:val="00A313BE"/>
    <w:rsid w:val="00C4148F"/>
    <w:rsid w:val="00DC5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1962E"/>
  <w15:chartTrackingRefBased/>
  <w15:docId w15:val="{9F1C881B-02F8-4D31-B00A-99C0F4B43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E97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0E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0E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0E9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0E9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0E9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0E9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0E9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0E9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0E9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E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0E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0E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0E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0E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0E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0E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0E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0E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0E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0E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0E9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0E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0E97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0E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0E9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0E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0E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0E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0E9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F20EE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996</Words>
  <Characters>568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Stallman</dc:creator>
  <cp:keywords/>
  <dc:description/>
  <cp:lastModifiedBy>Jeff Stallman</cp:lastModifiedBy>
  <cp:revision>3</cp:revision>
  <dcterms:created xsi:type="dcterms:W3CDTF">2024-08-26T11:11:00Z</dcterms:created>
  <dcterms:modified xsi:type="dcterms:W3CDTF">2024-08-26T11:12:00Z</dcterms:modified>
</cp:coreProperties>
</file>